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10AF" w:rsidRPr="0094776D" w:rsidRDefault="009810AF" w:rsidP="009810AF">
      <w:pPr>
        <w:rPr>
          <w:b/>
        </w:rPr>
      </w:pPr>
      <w:r w:rsidRPr="0094776D">
        <w:rPr>
          <w:b/>
        </w:rPr>
        <w:t>Stent thrombosis rates the first year and beyond with new and old generation drug eluting stents compared to bare metal stents</w:t>
      </w:r>
    </w:p>
    <w:p w:rsidR="009810AF" w:rsidRPr="0094776D" w:rsidRDefault="009810AF" w:rsidP="009810AF">
      <w:pPr>
        <w:rPr>
          <w:i/>
        </w:rPr>
      </w:pPr>
      <w:r w:rsidRPr="0094776D">
        <w:rPr>
          <w:i/>
        </w:rPr>
        <w:t>Varenhorst: Drug eluting stents and stent thrombosis</w:t>
      </w:r>
    </w:p>
    <w:p w:rsidR="009810AF" w:rsidRPr="0094776D" w:rsidRDefault="009810AF" w:rsidP="009810AF">
      <w:pPr>
        <w:rPr>
          <w:i/>
        </w:rPr>
      </w:pPr>
    </w:p>
    <w:p w:rsidR="009810AF" w:rsidRPr="0094776D" w:rsidRDefault="009810AF" w:rsidP="009810AF">
      <w:pPr>
        <w:rPr>
          <w:b/>
        </w:rPr>
      </w:pPr>
      <w:r w:rsidRPr="0094776D">
        <w:rPr>
          <w:b/>
        </w:rPr>
        <w:t>Supplemental Table 1</w:t>
      </w:r>
    </w:p>
    <w:p w:rsidR="009810AF" w:rsidRPr="0094776D" w:rsidRDefault="009810AF" w:rsidP="009810AF"/>
    <w:p w:rsidR="00FD441F" w:rsidRPr="0094776D" w:rsidRDefault="00FD441F" w:rsidP="00FD441F">
      <w:r w:rsidRPr="0094776D">
        <w:t>Adjusted risk ratios for stent thrombosis in bare metal stents, new generation- and old generation drug eluting stents</w:t>
      </w:r>
      <w:r w:rsidR="00ED5318" w:rsidRPr="0094776D">
        <w:t xml:space="preserve"> (the </w:t>
      </w:r>
      <w:proofErr w:type="spellStart"/>
      <w:r w:rsidR="00ED5318" w:rsidRPr="0094776D">
        <w:t>zotarolimus</w:t>
      </w:r>
      <w:proofErr w:type="spellEnd"/>
      <w:r w:rsidR="00ED5318" w:rsidRPr="0094776D">
        <w:t xml:space="preserve">-eluting stent Endeavor removed from the analysis). </w:t>
      </w:r>
      <w:r w:rsidRPr="0094776D">
        <w:t xml:space="preserve"> </w:t>
      </w:r>
    </w:p>
    <w:p w:rsidR="00FD441F" w:rsidRPr="0094776D" w:rsidRDefault="00FD441F" w:rsidP="00FD441F"/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3088"/>
        <w:gridCol w:w="3097"/>
        <w:gridCol w:w="3097"/>
      </w:tblGrid>
      <w:tr w:rsidR="005C6C12" w:rsidRPr="0094776D" w:rsidTr="00D22F63">
        <w:tc>
          <w:tcPr>
            <w:tcW w:w="31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rPr>
                <w:rFonts w:eastAsia="Times New Roman"/>
                <w:lang w:val="sv-SE" w:eastAsia="sv-SE"/>
              </w:rPr>
            </w:pPr>
            <w:r w:rsidRPr="0094776D">
              <w:rPr>
                <w:rFonts w:eastAsia="Times New Roman"/>
                <w:lang w:eastAsia="sv-SE"/>
              </w:rPr>
              <w:t> </w:t>
            </w:r>
          </w:p>
        </w:tc>
        <w:tc>
          <w:tcPr>
            <w:tcW w:w="3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eastAsia="sv-SE"/>
              </w:rPr>
            </w:pPr>
            <w:r w:rsidRPr="0094776D">
              <w:rPr>
                <w:rFonts w:eastAsiaTheme="minorHAnsi"/>
                <w:lang w:eastAsia="sv-SE"/>
              </w:rPr>
              <w:t>Definite ST up to one year</w:t>
            </w:r>
          </w:p>
        </w:tc>
        <w:tc>
          <w:tcPr>
            <w:tcW w:w="31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eastAsia="sv-SE"/>
              </w:rPr>
            </w:pPr>
            <w:r w:rsidRPr="0094776D">
              <w:rPr>
                <w:rFonts w:eastAsiaTheme="minorHAnsi"/>
                <w:lang w:eastAsia="sv-SE"/>
              </w:rPr>
              <w:t>Definite ST from one year and onward</w:t>
            </w:r>
          </w:p>
        </w:tc>
      </w:tr>
      <w:tr w:rsidR="005C6C12" w:rsidRPr="0094776D" w:rsidTr="00D22F63">
        <w:tc>
          <w:tcPr>
            <w:tcW w:w="31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o-DES vs. BMS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0.50 (0.40-0.62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2.15 (1.73-2.68)</w:t>
            </w:r>
          </w:p>
        </w:tc>
      </w:tr>
      <w:tr w:rsidR="005C6C12" w:rsidRPr="0094776D" w:rsidTr="00D22F63">
        <w:tc>
          <w:tcPr>
            <w:tcW w:w="31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n-DES vs. BMS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0.48 (0.41-0.58) 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1.23 (0.96-1.58)</w:t>
            </w:r>
          </w:p>
        </w:tc>
      </w:tr>
      <w:tr w:rsidR="005C6C12" w:rsidRPr="0094776D" w:rsidTr="00D22F63">
        <w:tc>
          <w:tcPr>
            <w:tcW w:w="31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val="de-DE" w:eastAsia="sv-SE"/>
              </w:rPr>
              <w:t>n-DES vs. o-DES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0.97 (0.76-1.24)</w:t>
            </w:r>
          </w:p>
        </w:tc>
        <w:tc>
          <w:tcPr>
            <w:tcW w:w="31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5C6C12" w:rsidRPr="0094776D" w:rsidRDefault="005C6C12" w:rsidP="00D22F63">
            <w:pPr>
              <w:spacing w:before="100" w:beforeAutospacing="1" w:after="100" w:afterAutospacing="1"/>
              <w:rPr>
                <w:rFonts w:eastAsiaTheme="minorHAnsi"/>
                <w:lang w:val="sv-SE" w:eastAsia="sv-SE"/>
              </w:rPr>
            </w:pPr>
            <w:r w:rsidRPr="0094776D">
              <w:rPr>
                <w:rFonts w:eastAsiaTheme="minorHAnsi"/>
                <w:lang w:eastAsia="sv-SE"/>
              </w:rPr>
              <w:t>0.57 (0.44-0.75)</w:t>
            </w:r>
          </w:p>
        </w:tc>
      </w:tr>
    </w:tbl>
    <w:p w:rsidR="00FD441F" w:rsidRPr="0094776D" w:rsidRDefault="00FD441F" w:rsidP="00FD441F"/>
    <w:p w:rsidR="00FD441F" w:rsidRPr="0094776D" w:rsidRDefault="00FD441F" w:rsidP="00FD441F">
      <w:pPr>
        <w:rPr>
          <w:sz w:val="18"/>
          <w:szCs w:val="18"/>
        </w:rPr>
      </w:pPr>
      <w:r w:rsidRPr="0094776D">
        <w:rPr>
          <w:sz w:val="18"/>
          <w:szCs w:val="18"/>
        </w:rPr>
        <w:t>o-DES: old generation drug eluting stents, n-DES: new generation drug eluting stents, BMS: bare metal stents, ST: stent thrombosis. Risk ratios and 95% confidence intervals for definite stent thrombosis.</w:t>
      </w:r>
    </w:p>
    <w:p w:rsidR="00C82309" w:rsidRPr="0094776D" w:rsidRDefault="00C82309" w:rsidP="00C82309">
      <w:pPr>
        <w:rPr>
          <w:sz w:val="18"/>
          <w:szCs w:val="18"/>
        </w:rPr>
      </w:pPr>
      <w:r w:rsidRPr="0094776D">
        <w:rPr>
          <w:sz w:val="18"/>
          <w:szCs w:val="18"/>
        </w:rPr>
        <w:t>o-DES up to one year n=15253 and from one year and onwards n=14245</w:t>
      </w:r>
      <w:bookmarkStart w:id="0" w:name="_GoBack"/>
      <w:bookmarkEnd w:id="0"/>
    </w:p>
    <w:p w:rsidR="00C82309" w:rsidRPr="002D6158" w:rsidRDefault="00C82309" w:rsidP="00FD441F">
      <w:pPr>
        <w:rPr>
          <w:sz w:val="18"/>
          <w:szCs w:val="18"/>
        </w:rPr>
      </w:pPr>
    </w:p>
    <w:p w:rsidR="009810AF" w:rsidRDefault="009810AF" w:rsidP="009810AF"/>
    <w:p w:rsidR="006833C4" w:rsidRDefault="0094776D"/>
    <w:sectPr w:rsidR="006833C4" w:rsidSect="00AA2F4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9810AF"/>
    <w:rsid w:val="00050533"/>
    <w:rsid w:val="00080A26"/>
    <w:rsid w:val="00087D30"/>
    <w:rsid w:val="000A320B"/>
    <w:rsid w:val="000D588E"/>
    <w:rsid w:val="00106A51"/>
    <w:rsid w:val="00107EAE"/>
    <w:rsid w:val="00111847"/>
    <w:rsid w:val="001175D7"/>
    <w:rsid w:val="00120ED9"/>
    <w:rsid w:val="0012262B"/>
    <w:rsid w:val="00153AFA"/>
    <w:rsid w:val="00164519"/>
    <w:rsid w:val="0017739A"/>
    <w:rsid w:val="00186B30"/>
    <w:rsid w:val="001B0813"/>
    <w:rsid w:val="001D4F62"/>
    <w:rsid w:val="001E4777"/>
    <w:rsid w:val="002012B1"/>
    <w:rsid w:val="00210C70"/>
    <w:rsid w:val="002507FD"/>
    <w:rsid w:val="002627BC"/>
    <w:rsid w:val="00263621"/>
    <w:rsid w:val="00264A3A"/>
    <w:rsid w:val="002650FC"/>
    <w:rsid w:val="00287DA7"/>
    <w:rsid w:val="002D63CA"/>
    <w:rsid w:val="002E77CA"/>
    <w:rsid w:val="00301AC6"/>
    <w:rsid w:val="00336288"/>
    <w:rsid w:val="003542FC"/>
    <w:rsid w:val="003B675E"/>
    <w:rsid w:val="003D0FD4"/>
    <w:rsid w:val="003F6792"/>
    <w:rsid w:val="004046D0"/>
    <w:rsid w:val="00411C85"/>
    <w:rsid w:val="004250B6"/>
    <w:rsid w:val="00441E43"/>
    <w:rsid w:val="00452EB7"/>
    <w:rsid w:val="00455A03"/>
    <w:rsid w:val="004656C6"/>
    <w:rsid w:val="00477B2A"/>
    <w:rsid w:val="004D063A"/>
    <w:rsid w:val="00551107"/>
    <w:rsid w:val="005638DD"/>
    <w:rsid w:val="005639EA"/>
    <w:rsid w:val="005659A1"/>
    <w:rsid w:val="005C49BF"/>
    <w:rsid w:val="005C6C12"/>
    <w:rsid w:val="005E7AF5"/>
    <w:rsid w:val="00603932"/>
    <w:rsid w:val="00604AAA"/>
    <w:rsid w:val="00613EB1"/>
    <w:rsid w:val="006255FD"/>
    <w:rsid w:val="00631D21"/>
    <w:rsid w:val="00646D03"/>
    <w:rsid w:val="00652FEE"/>
    <w:rsid w:val="00653E03"/>
    <w:rsid w:val="00684C52"/>
    <w:rsid w:val="00690FD8"/>
    <w:rsid w:val="0069630C"/>
    <w:rsid w:val="006B14C0"/>
    <w:rsid w:val="006C10D1"/>
    <w:rsid w:val="006C1EEA"/>
    <w:rsid w:val="00724173"/>
    <w:rsid w:val="007267EF"/>
    <w:rsid w:val="0073576B"/>
    <w:rsid w:val="007566B7"/>
    <w:rsid w:val="00766F59"/>
    <w:rsid w:val="007D2A13"/>
    <w:rsid w:val="007E4895"/>
    <w:rsid w:val="007F577A"/>
    <w:rsid w:val="00803FEB"/>
    <w:rsid w:val="008322A0"/>
    <w:rsid w:val="0083619E"/>
    <w:rsid w:val="008464DB"/>
    <w:rsid w:val="008478E9"/>
    <w:rsid w:val="00881A2B"/>
    <w:rsid w:val="008A33AC"/>
    <w:rsid w:val="008E1FC2"/>
    <w:rsid w:val="008F6A6D"/>
    <w:rsid w:val="00903B50"/>
    <w:rsid w:val="009041E7"/>
    <w:rsid w:val="0094776D"/>
    <w:rsid w:val="009606AC"/>
    <w:rsid w:val="00960C1E"/>
    <w:rsid w:val="009671ED"/>
    <w:rsid w:val="00972B7F"/>
    <w:rsid w:val="00974131"/>
    <w:rsid w:val="009810AF"/>
    <w:rsid w:val="00987213"/>
    <w:rsid w:val="009D14D3"/>
    <w:rsid w:val="00A3140C"/>
    <w:rsid w:val="00A328AF"/>
    <w:rsid w:val="00A42F9C"/>
    <w:rsid w:val="00A64BDE"/>
    <w:rsid w:val="00A6695D"/>
    <w:rsid w:val="00AA2F46"/>
    <w:rsid w:val="00AB3459"/>
    <w:rsid w:val="00AB6584"/>
    <w:rsid w:val="00B57443"/>
    <w:rsid w:val="00B76284"/>
    <w:rsid w:val="00BA1FC5"/>
    <w:rsid w:val="00BB10B6"/>
    <w:rsid w:val="00BB5760"/>
    <w:rsid w:val="00BB6BC2"/>
    <w:rsid w:val="00BD61C6"/>
    <w:rsid w:val="00BE34DE"/>
    <w:rsid w:val="00C27F42"/>
    <w:rsid w:val="00C36587"/>
    <w:rsid w:val="00C75983"/>
    <w:rsid w:val="00C82309"/>
    <w:rsid w:val="00CA1C10"/>
    <w:rsid w:val="00CE0703"/>
    <w:rsid w:val="00D01155"/>
    <w:rsid w:val="00D24CE9"/>
    <w:rsid w:val="00D64429"/>
    <w:rsid w:val="00D65FCC"/>
    <w:rsid w:val="00D84571"/>
    <w:rsid w:val="00DD255A"/>
    <w:rsid w:val="00DF14B6"/>
    <w:rsid w:val="00DF1B74"/>
    <w:rsid w:val="00E42E08"/>
    <w:rsid w:val="00E4692B"/>
    <w:rsid w:val="00E47D8D"/>
    <w:rsid w:val="00E5715C"/>
    <w:rsid w:val="00E70795"/>
    <w:rsid w:val="00E74F7F"/>
    <w:rsid w:val="00E814AB"/>
    <w:rsid w:val="00ED5318"/>
    <w:rsid w:val="00EE6E21"/>
    <w:rsid w:val="00EE7844"/>
    <w:rsid w:val="00F03C83"/>
    <w:rsid w:val="00F2654E"/>
    <w:rsid w:val="00F5398B"/>
    <w:rsid w:val="00FB79B5"/>
    <w:rsid w:val="00FD44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0AF"/>
    <w:pPr>
      <w:spacing w:line="480" w:lineRule="auto"/>
    </w:pPr>
    <w:rPr>
      <w:rFonts w:ascii="Times New Roman" w:eastAsia="ヒラギノ角ゴ Pro W3" w:hAnsi="Times New Roman" w:cs="Times New Roman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441F"/>
    <w:rPr>
      <w:sz w:val="22"/>
      <w:szCs w:val="22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psala Clinical Research Center and Department of 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Varenhorst</dc:creator>
  <cp:keywords/>
  <dc:description/>
  <cp:lastModifiedBy>0012527</cp:lastModifiedBy>
  <cp:revision>4</cp:revision>
  <dcterms:created xsi:type="dcterms:W3CDTF">2018-03-10T11:39:00Z</dcterms:created>
  <dcterms:modified xsi:type="dcterms:W3CDTF">2018-04-10T06:05:00Z</dcterms:modified>
</cp:coreProperties>
</file>